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A1BA2" w14:textId="36B1BB82" w:rsidR="00672116" w:rsidRPr="00893155" w:rsidRDefault="00E558A1" w:rsidP="00893155">
      <w:pPr>
        <w:spacing w:line="36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893155">
        <w:rPr>
          <w:rFonts w:ascii="Times New Roman" w:hAnsi="Times New Roman" w:cs="Times New Roman"/>
          <w:sz w:val="24"/>
          <w:szCs w:val="24"/>
        </w:rPr>
        <w:t xml:space="preserve">Supplementary Table III. All primers for </w:t>
      </w:r>
      <w:proofErr w:type="spellStart"/>
      <w:r w:rsidRPr="0089315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93155">
        <w:rPr>
          <w:rFonts w:ascii="Times New Roman" w:hAnsi="Times New Roman" w:cs="Times New Roman"/>
          <w:sz w:val="24"/>
          <w:szCs w:val="24"/>
        </w:rPr>
        <w:t>-</w:t>
      </w:r>
      <w:r w:rsidRPr="00893155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782"/>
        <w:gridCol w:w="4945"/>
      </w:tblGrid>
      <w:tr w:rsidR="00E558A1" w:rsidRPr="00893155" w14:paraId="50B481D4" w14:textId="77777777" w:rsidTr="00893155">
        <w:tc>
          <w:tcPr>
            <w:tcW w:w="15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4AE40" w14:textId="3495736F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45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011DD3B0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93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558A1" w:rsidRPr="00893155" w14:paraId="42FFC79B" w14:textId="77777777" w:rsidTr="00893155">
        <w:tc>
          <w:tcPr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4C80D2FB" w14:textId="389ECAD6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37E580CD" w14:textId="33FCEDAC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4" w:space="0" w:color="auto"/>
            </w:tcBorders>
          </w:tcPr>
          <w:p w14:paraId="7A8B09B1" w14:textId="66ADAB9D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CTGCCGCTTTGCAGGTGTA</w:t>
            </w:r>
          </w:p>
        </w:tc>
      </w:tr>
      <w:tr w:rsidR="00E558A1" w:rsidRPr="00893155" w14:paraId="06421C78" w14:textId="77777777" w:rsidTr="00893155">
        <w:tc>
          <w:tcPr>
            <w:tcW w:w="1569" w:type="dxa"/>
            <w:vMerge/>
            <w:vAlign w:val="center"/>
          </w:tcPr>
          <w:p w14:paraId="53615EAE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9996C55" w14:textId="052ABB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3DDDEFB7" w14:textId="2E14A04B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CATTGTGGGCAAGGTGCTATT</w:t>
            </w:r>
          </w:p>
        </w:tc>
      </w:tr>
      <w:tr w:rsidR="00E558A1" w:rsidRPr="00893155" w14:paraId="5A5AF2B7" w14:textId="77777777" w:rsidTr="00893155">
        <w:tc>
          <w:tcPr>
            <w:tcW w:w="1569" w:type="dxa"/>
            <w:vMerge w:val="restart"/>
            <w:vAlign w:val="center"/>
          </w:tcPr>
          <w:p w14:paraId="3C19E14F" w14:textId="590721F1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LOD1</w:t>
            </w:r>
          </w:p>
        </w:tc>
        <w:tc>
          <w:tcPr>
            <w:tcW w:w="1782" w:type="dxa"/>
            <w:vAlign w:val="center"/>
          </w:tcPr>
          <w:p w14:paraId="314AEB08" w14:textId="2C148B0D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222757AB" w14:textId="06716BAD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CCGGAGGACAACCTTTTA</w:t>
            </w:r>
          </w:p>
        </w:tc>
      </w:tr>
      <w:tr w:rsidR="00E558A1" w:rsidRPr="00893155" w14:paraId="2DDBA7BE" w14:textId="77777777" w:rsidTr="00893155">
        <w:tc>
          <w:tcPr>
            <w:tcW w:w="1569" w:type="dxa"/>
            <w:vMerge/>
            <w:vAlign w:val="center"/>
          </w:tcPr>
          <w:p w14:paraId="456932A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E1E4E23" w14:textId="47E55E8D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1BA897FE" w14:textId="6BC9B96C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AGAGAATGACCAGATCC</w:t>
            </w:r>
          </w:p>
        </w:tc>
      </w:tr>
      <w:tr w:rsidR="00E558A1" w:rsidRPr="00893155" w14:paraId="3382EDAF" w14:textId="77777777" w:rsidTr="00893155">
        <w:tc>
          <w:tcPr>
            <w:tcW w:w="1569" w:type="dxa"/>
            <w:vMerge w:val="restart"/>
            <w:vAlign w:val="center"/>
          </w:tcPr>
          <w:p w14:paraId="285B86BE" w14:textId="468A1939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LOD2</w:t>
            </w:r>
          </w:p>
        </w:tc>
        <w:tc>
          <w:tcPr>
            <w:tcW w:w="1782" w:type="dxa"/>
            <w:vAlign w:val="center"/>
          </w:tcPr>
          <w:p w14:paraId="5EBEEDE7" w14:textId="2B273BD4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5DB99480" w14:textId="32D3BDE7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GGACACAGGATAATGGCTG</w:t>
            </w:r>
          </w:p>
        </w:tc>
      </w:tr>
      <w:tr w:rsidR="00E558A1" w:rsidRPr="00893155" w14:paraId="42BB9B88" w14:textId="77777777" w:rsidTr="00893155">
        <w:tc>
          <w:tcPr>
            <w:tcW w:w="1569" w:type="dxa"/>
            <w:vMerge/>
            <w:vAlign w:val="center"/>
          </w:tcPr>
          <w:p w14:paraId="571B7079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0E51DBA" w14:textId="5A4D0090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30B24987" w14:textId="793097A5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GGTTGGTTGCTCAATAAAAA</w:t>
            </w:r>
          </w:p>
        </w:tc>
        <w:bookmarkStart w:id="0" w:name="_GoBack"/>
        <w:bookmarkEnd w:id="0"/>
      </w:tr>
      <w:tr w:rsidR="00E558A1" w:rsidRPr="00893155" w14:paraId="69E4B179" w14:textId="77777777" w:rsidTr="00893155">
        <w:tc>
          <w:tcPr>
            <w:tcW w:w="1569" w:type="dxa"/>
            <w:vMerge w:val="restart"/>
            <w:vAlign w:val="center"/>
          </w:tcPr>
          <w:p w14:paraId="4750A71B" w14:textId="030D98AA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IDUA</w:t>
            </w:r>
          </w:p>
        </w:tc>
        <w:tc>
          <w:tcPr>
            <w:tcW w:w="1782" w:type="dxa"/>
            <w:vAlign w:val="center"/>
          </w:tcPr>
          <w:p w14:paraId="324A81EE" w14:textId="1B2F002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6F6752E9" w14:textId="6FE72864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CAGGAGATACATCGGTAGGTACG</w:t>
            </w:r>
          </w:p>
        </w:tc>
      </w:tr>
      <w:tr w:rsidR="00E558A1" w:rsidRPr="00893155" w14:paraId="6FE83F56" w14:textId="77777777" w:rsidTr="00893155">
        <w:tc>
          <w:tcPr>
            <w:tcW w:w="1569" w:type="dxa"/>
            <w:vMerge/>
            <w:vAlign w:val="center"/>
          </w:tcPr>
          <w:p w14:paraId="14E501F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C87EE46" w14:textId="7C2790A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15CCE134" w14:textId="5E371560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TCATGGAGACGTTGTCAAAGTC</w:t>
            </w:r>
          </w:p>
        </w:tc>
      </w:tr>
      <w:tr w:rsidR="00E558A1" w:rsidRPr="00893155" w14:paraId="3B501D59" w14:textId="77777777" w:rsidTr="00893155">
        <w:tc>
          <w:tcPr>
            <w:tcW w:w="1569" w:type="dxa"/>
            <w:vMerge w:val="restart"/>
            <w:vAlign w:val="center"/>
          </w:tcPr>
          <w:p w14:paraId="2CCC7E96" w14:textId="13C21A58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1782" w:type="dxa"/>
            <w:vAlign w:val="center"/>
          </w:tcPr>
          <w:p w14:paraId="79614F0D" w14:textId="24A46ADF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252298E4" w14:textId="3A6C40D4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ATGATGGCTAAGCAAGAAGGC</w:t>
            </w:r>
          </w:p>
        </w:tc>
      </w:tr>
      <w:tr w:rsidR="00E558A1" w:rsidRPr="00893155" w14:paraId="5C2CCAF6" w14:textId="77777777" w:rsidTr="00893155">
        <w:tc>
          <w:tcPr>
            <w:tcW w:w="1569" w:type="dxa"/>
            <w:vMerge/>
            <w:vAlign w:val="center"/>
          </w:tcPr>
          <w:p w14:paraId="343D86B5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37659CCE" w14:textId="49DA3508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503D5683" w14:textId="7EFBE64E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TTTCCCTTGAGACTCTTCGAGA</w:t>
            </w:r>
          </w:p>
        </w:tc>
      </w:tr>
      <w:tr w:rsidR="00E558A1" w:rsidRPr="00893155" w14:paraId="28286570" w14:textId="77777777" w:rsidTr="00893155">
        <w:tc>
          <w:tcPr>
            <w:tcW w:w="1569" w:type="dxa"/>
            <w:vMerge w:val="restart"/>
            <w:vAlign w:val="center"/>
          </w:tcPr>
          <w:p w14:paraId="2337CFD9" w14:textId="06BAE248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1782" w:type="dxa"/>
            <w:vAlign w:val="center"/>
          </w:tcPr>
          <w:p w14:paraId="2F2D8FF3" w14:textId="71FDBAD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01F82823" w14:textId="49721C54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TCGTCTCTACCTCCCTA</w:t>
            </w:r>
          </w:p>
        </w:tc>
      </w:tr>
      <w:tr w:rsidR="00E558A1" w:rsidRPr="00893155" w14:paraId="2F237301" w14:textId="77777777" w:rsidTr="00893155">
        <w:tc>
          <w:tcPr>
            <w:tcW w:w="1569" w:type="dxa"/>
            <w:vMerge/>
            <w:vAlign w:val="center"/>
          </w:tcPr>
          <w:p w14:paraId="3B91BAED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0BCD988" w14:textId="7443878A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47F22287" w14:textId="06D5BE93" w:rsidR="00E558A1" w:rsidRPr="00893155" w:rsidRDefault="00893155" w:rsidP="00893155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GCCTAACCCTCAAGTA</w:t>
            </w:r>
          </w:p>
        </w:tc>
      </w:tr>
      <w:tr w:rsidR="00E558A1" w:rsidRPr="00893155" w14:paraId="6A6E2AB7" w14:textId="77777777" w:rsidTr="00893155">
        <w:tc>
          <w:tcPr>
            <w:tcW w:w="1569" w:type="dxa"/>
            <w:vMerge w:val="restart"/>
            <w:vAlign w:val="center"/>
          </w:tcPr>
          <w:p w14:paraId="47AD0880" w14:textId="44711EEE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DEPDC1</w:t>
            </w:r>
          </w:p>
        </w:tc>
        <w:tc>
          <w:tcPr>
            <w:tcW w:w="1782" w:type="dxa"/>
            <w:vAlign w:val="center"/>
          </w:tcPr>
          <w:p w14:paraId="542BF416" w14:textId="28BF8A13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353FC4D0" w14:textId="08208A2E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TTGGTCCTGAAGTTACAAGGC</w:t>
            </w:r>
          </w:p>
        </w:tc>
      </w:tr>
      <w:tr w:rsidR="00E558A1" w:rsidRPr="00893155" w14:paraId="5F944D33" w14:textId="77777777" w:rsidTr="00893155">
        <w:tc>
          <w:tcPr>
            <w:tcW w:w="1569" w:type="dxa"/>
            <w:vMerge/>
            <w:vAlign w:val="center"/>
          </w:tcPr>
          <w:p w14:paraId="0454FF88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BDBA4C6" w14:textId="156F803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444D2BC0" w14:textId="46DB5EAF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ATACCTTCGTGGTAGAGTTT</w:t>
            </w:r>
          </w:p>
        </w:tc>
      </w:tr>
      <w:tr w:rsidR="00E558A1" w:rsidRPr="00893155" w14:paraId="1B26F101" w14:textId="77777777" w:rsidTr="00893155">
        <w:tc>
          <w:tcPr>
            <w:tcW w:w="1569" w:type="dxa"/>
            <w:vMerge w:val="restart"/>
            <w:vAlign w:val="center"/>
          </w:tcPr>
          <w:p w14:paraId="206E3602" w14:textId="1E147753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ANKZF1</w:t>
            </w:r>
          </w:p>
        </w:tc>
        <w:tc>
          <w:tcPr>
            <w:tcW w:w="1782" w:type="dxa"/>
            <w:vAlign w:val="center"/>
          </w:tcPr>
          <w:p w14:paraId="3F1AA16D" w14:textId="46B73AB4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</w:tcPr>
          <w:p w14:paraId="7BAF9D00" w14:textId="1132F9A8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CAACTTGTGACCAGACCTT</w:t>
            </w:r>
          </w:p>
        </w:tc>
      </w:tr>
      <w:tr w:rsidR="00E558A1" w:rsidRPr="00893155" w14:paraId="5933CC82" w14:textId="77777777" w:rsidTr="00893155">
        <w:tc>
          <w:tcPr>
            <w:tcW w:w="1569" w:type="dxa"/>
            <w:vMerge/>
          </w:tcPr>
          <w:p w14:paraId="437701F7" w14:textId="77777777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47933F5D" w14:textId="353238F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</w:tcPr>
          <w:p w14:paraId="76F2BC6E" w14:textId="07B66359" w:rsidR="00E558A1" w:rsidRPr="00893155" w:rsidRDefault="0089315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TAGGTTAAACCGATGCCA</w:t>
            </w:r>
          </w:p>
        </w:tc>
      </w:tr>
    </w:tbl>
    <w:p w14:paraId="12C31109" w14:textId="77777777" w:rsidR="00E558A1" w:rsidRPr="00893155" w:rsidRDefault="00E558A1" w:rsidP="008931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558A1" w:rsidRPr="0089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116373"/>
    <w:rsid w:val="00672116"/>
    <w:rsid w:val="00893155"/>
    <w:rsid w:val="00E5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0-11-09T03:12:00Z</dcterms:created>
  <dcterms:modified xsi:type="dcterms:W3CDTF">2020-11-09T03:36:00Z</dcterms:modified>
</cp:coreProperties>
</file>